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647" w:rsidRDefault="00FC3647" w:rsidP="004F3A6B">
      <w:pPr>
        <w:pStyle w:val="MDPI12title"/>
      </w:pPr>
    </w:p>
    <w:p w:rsidR="004F3A6B" w:rsidRPr="00DD3D7B" w:rsidRDefault="00FC3647" w:rsidP="004F3A6B">
      <w:pPr>
        <w:pStyle w:val="MDPI12title"/>
      </w:pPr>
      <w:r w:rsidRPr="00FC3647">
        <w:t xml:space="preserve">Supplementary Materials: </w:t>
      </w:r>
      <w:r w:rsidR="004F3A6B">
        <w:t>In Silico Characterization of miRNA and Long Non-Coding RNA Interplay in Multiple Myeloma</w:t>
      </w:r>
    </w:p>
    <w:p w:rsidR="004F3A6B" w:rsidRPr="00E94C44" w:rsidRDefault="004F3A6B" w:rsidP="004F3A6B">
      <w:pPr>
        <w:pStyle w:val="MDPI13authornames"/>
        <w:rPr>
          <w:lang w:val="es-ES"/>
        </w:rPr>
      </w:pPr>
      <w:proofErr w:type="spellStart"/>
      <w:r w:rsidRPr="00E94C44">
        <w:rPr>
          <w:lang w:val="es-ES"/>
        </w:rPr>
        <w:t>Domenica</w:t>
      </w:r>
      <w:proofErr w:type="spellEnd"/>
      <w:r w:rsidRPr="00E94C44">
        <w:rPr>
          <w:lang w:val="es-ES"/>
        </w:rPr>
        <w:t xml:space="preserve"> </w:t>
      </w:r>
      <w:proofErr w:type="spellStart"/>
      <w:r w:rsidRPr="00E94C44">
        <w:rPr>
          <w:lang w:val="es-ES"/>
        </w:rPr>
        <w:t>Ronchetti</w:t>
      </w:r>
      <w:proofErr w:type="spellEnd"/>
      <w:r w:rsidRPr="00E94C44">
        <w:rPr>
          <w:lang w:val="es-ES"/>
        </w:rPr>
        <w:t xml:space="preserve">, Martina </w:t>
      </w:r>
      <w:proofErr w:type="spellStart"/>
      <w:r w:rsidRPr="00E94C44">
        <w:rPr>
          <w:lang w:val="es-ES"/>
        </w:rPr>
        <w:t>Manzoni</w:t>
      </w:r>
      <w:proofErr w:type="spellEnd"/>
      <w:r w:rsidRPr="00E94C44">
        <w:rPr>
          <w:lang w:val="es-ES"/>
        </w:rPr>
        <w:t xml:space="preserve">, Katia </w:t>
      </w:r>
      <w:proofErr w:type="spellStart"/>
      <w:r w:rsidRPr="00E94C44">
        <w:rPr>
          <w:lang w:val="es-ES"/>
        </w:rPr>
        <w:t>Todoerti</w:t>
      </w:r>
      <w:proofErr w:type="spellEnd"/>
      <w:r w:rsidRPr="00E94C44">
        <w:rPr>
          <w:lang w:val="es-ES"/>
        </w:rPr>
        <w:t xml:space="preserve">, Antonino Neri and Luca </w:t>
      </w:r>
      <w:proofErr w:type="spellStart"/>
      <w:r w:rsidRPr="00E94C44">
        <w:rPr>
          <w:lang w:val="es-ES"/>
        </w:rPr>
        <w:t>Agnelli</w:t>
      </w:r>
      <w:proofErr w:type="spellEnd"/>
    </w:p>
    <w:p w:rsidR="00795167" w:rsidRDefault="00795167" w:rsidP="004F3A6B">
      <w:pPr>
        <w:pStyle w:val="MDPI41tablecaption"/>
        <w:jc w:val="center"/>
      </w:pPr>
      <w:r w:rsidRPr="004F3A6B">
        <w:rPr>
          <w:b/>
        </w:rPr>
        <w:t>Table S1.</w:t>
      </w:r>
      <w:r>
        <w:t xml:space="preserve"> List of selected relevant miRNAs and </w:t>
      </w:r>
      <w:proofErr w:type="spellStart"/>
      <w:r>
        <w:t>lncRNAs</w:t>
      </w:r>
      <w:proofErr w:type="spellEnd"/>
      <w: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2552"/>
      </w:tblGrid>
      <w:tr w:rsidR="00795167" w:rsidRPr="004F3A6B" w:rsidTr="004F3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83" w:type="dxa"/>
            <w:gridSpan w:val="3"/>
          </w:tcPr>
          <w:p w:rsidR="00795167" w:rsidRPr="004F3A6B" w:rsidRDefault="004F3A6B" w:rsidP="004F3A6B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4F3A6B">
              <w:rPr>
                <w:b/>
                <w:sz w:val="20"/>
              </w:rPr>
              <w:t xml:space="preserve">Relevant </w:t>
            </w:r>
            <w:r w:rsidR="00795167" w:rsidRPr="004F3A6B">
              <w:rPr>
                <w:b/>
                <w:sz w:val="20"/>
              </w:rPr>
              <w:t>miRNAs and lncRNAs</w:t>
            </w:r>
          </w:p>
        </w:tc>
      </w:tr>
      <w:tr w:rsidR="00795167" w:rsidRPr="004F3A6B" w:rsidTr="004F3A6B">
        <w:tc>
          <w:tcPr>
            <w:tcW w:w="4531" w:type="dxa"/>
            <w:gridSpan w:val="2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miRNA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RNA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let-7c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1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EPB41L4A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let-7e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1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GAS6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let-7f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1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299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let-7i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2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DAP2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00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27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E000662.92.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06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35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TL3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06b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3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FAM19A5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0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40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HSFY2-10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180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40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POTEB-1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182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42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RNASEH1-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184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72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LC37A2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02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2a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NX29P2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07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3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TOM-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08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3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BL1Y-1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24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4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CL1B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25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5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WRNIP1-3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26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53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141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28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6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RAMP2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28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6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ARHGAP5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31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70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ASB16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34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7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CRYM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44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8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CTBP1-AS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46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8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DLEU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47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8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DLGAP1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5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8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FAM222A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5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9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FBXL19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5b-2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29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FER1L6-AS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5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30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GAS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6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30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EXA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60b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310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ILF3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63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315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JPX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66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31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KLF3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68a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31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KTN1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68b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322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17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69a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32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17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69b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1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189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71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23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339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72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2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46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73f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2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46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lastRenderedPageBreak/>
              <w:t>hsa-miR-1275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30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47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8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33a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47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81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33b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52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87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36b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64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9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3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888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91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40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909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95a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42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91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299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43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0969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01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4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128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03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45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140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07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4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144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0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4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INC0160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0b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5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BCB5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2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55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C008686.1-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3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5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C010606.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3b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5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C010606.1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8-1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6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C010606.1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8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62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C011450.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39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63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C078802.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0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6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CTR1B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0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6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CTR2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1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7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GBL1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3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7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IDA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5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8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KR7A3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69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8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L136219.1-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6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85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L592284.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6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8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NGPTL1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8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8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NKRD18B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8b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8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NKRD30B-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49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8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RFIP1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50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90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RID5A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50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92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STN1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51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9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ATP12A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51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9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BAG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51b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9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BBS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52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49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BCAT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55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05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BCL2L13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587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0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BRI3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5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0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BZRAP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7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1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12orf50-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7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1a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1orf132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1a-2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2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1QTNF9B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1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2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20orf173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1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29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5orf39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1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30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9orf86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1c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32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HRDL2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1d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3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NTLN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2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35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OX6C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25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3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PNE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3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3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Yorf15A.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4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55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CYorf17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5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3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DDX58-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lastRenderedPageBreak/>
              <w:t>hsa-miR-187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40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DIP2A-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46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DIRAS2-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49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DPF3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8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5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ENPP5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08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55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FAM205B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09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5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FAM22E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09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65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FAM65B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1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67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FAM65B-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10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68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FAR1-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11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6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FGD3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15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73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FGD3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2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7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GALNT7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3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85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GAS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3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87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GATS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3b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8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GBP2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3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8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GJA10-9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4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90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GPR125-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5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95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GPR160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6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695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GS1-211B7.1.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7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01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HAUS5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72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0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HEPH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73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07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HGSNAT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9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08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HIST1H4A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9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08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HK2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9b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10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HNRNPU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20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HSP90AA1-1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19b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2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IFT74-1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00c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25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IL17RA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04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28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INSL6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04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32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KATNAL2-1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06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3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KBTBD6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0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3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KDM5D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0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39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KIAA0317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1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41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KIAA1467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1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42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KIAA1755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10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43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KIAA1755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110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45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LGALS14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14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49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LINS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19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50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LIPI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2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58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LPA-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21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63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LRMP-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21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67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LRRC17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22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73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LRRTM4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23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76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LYZL2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277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83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AGEA12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277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8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AGOHB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392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85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ARVELD3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3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87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C5R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3b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93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CL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4-2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799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CL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467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800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DGA1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5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800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EIS2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lastRenderedPageBreak/>
              <w:t>hsa-miR-26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83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ETTL8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7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84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RPL46.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7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86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T1A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7b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86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T1X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8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89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TMR2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8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91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MUC15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861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94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NAPEPLD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9b-1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497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NBN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9b-2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00a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NFYA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9b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00a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NMBR-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9c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01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NPHP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29c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01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NTNG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0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02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OR10D3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0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03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OR2AG2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0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05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OR3A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0c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06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OR4E2-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0d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08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OR4E2-9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24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09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ORMDL2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28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13a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OTX2-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35b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13b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P4HA2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36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13c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PLEKHH2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41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14b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PLXNC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47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32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POLR3G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54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32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POM121L2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56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42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POTEF-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57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48a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PQLC2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62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48ac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RBM11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75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48ae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RNASE3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76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48aj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RNF169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78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48q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RP11-121M22.1.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80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48u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RP11-419C5.2.1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80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48x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RUSC2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84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50a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CRN1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85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51b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DCBP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87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70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EC16B.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87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72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ERHL2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88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74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ERPINB9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95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74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ERPINC1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96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75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GMS1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197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7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HCBP1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201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84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OD3-1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20a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593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ORCS2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20b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02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SX2B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20c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25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STRC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20d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28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AF1C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20e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29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AMM41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24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29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BX20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24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38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EX2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28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42b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M6SF2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30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50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MEM234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31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52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NFRSF13B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31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60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OMM7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lastRenderedPageBreak/>
              <w:t>hsa-miR-335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63a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OR1AIP2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39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63b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PTE-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39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64a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TSN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42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65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UHRF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42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671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ULBP3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45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708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UNC13B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46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744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UQCRFS1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4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762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WDR73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591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766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124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07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767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13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09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769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22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1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874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252-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13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877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300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13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885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583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15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885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595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19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721-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2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2a-1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737-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21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2a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lnc-ZNF8-4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3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2b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MIR155HG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46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2b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MIR17HG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48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3-3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MIR222HG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51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3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MIR22HG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52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33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MIR99AHG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56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35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PAX8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5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36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RHPN1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63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39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SNHG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65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40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SNHG10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79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9a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SNHG1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687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99b-5p</w:t>
            </w: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SNHG1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71b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SNHG17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75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SNHG22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78a-3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SNHG2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78a-5p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SNHG5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78c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SNHG8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78d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TCL6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78f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TFAP2A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78g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TP73-AS1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78h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TTTY10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78i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TTTY13</w:t>
            </w:r>
          </w:p>
        </w:tc>
      </w:tr>
      <w:tr w:rsidR="00795167" w:rsidRPr="004F3A6B" w:rsidTr="004F3A6B">
        <w:tc>
          <w:tcPr>
            <w:tcW w:w="1980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hsa-miR-3910</w:t>
            </w:r>
          </w:p>
        </w:tc>
        <w:tc>
          <w:tcPr>
            <w:tcW w:w="2551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</w:p>
        </w:tc>
        <w:tc>
          <w:tcPr>
            <w:tcW w:w="2552" w:type="dxa"/>
          </w:tcPr>
          <w:p w:rsidR="00795167" w:rsidRPr="004F3A6B" w:rsidRDefault="00795167" w:rsidP="004F3A6B">
            <w:pPr>
              <w:pStyle w:val="MDPI42tablebody"/>
              <w:spacing w:line="240" w:lineRule="auto"/>
            </w:pPr>
            <w:r w:rsidRPr="004F3A6B">
              <w:t>ZNF667-AS1</w:t>
            </w:r>
          </w:p>
        </w:tc>
      </w:tr>
    </w:tbl>
    <w:p w:rsidR="004F3A6B" w:rsidRPr="004F3A6B" w:rsidRDefault="004F3A6B" w:rsidP="00FC3647">
      <w:pPr>
        <w:adjustRightInd w:val="0"/>
        <w:snapToGrid w:val="0"/>
        <w:spacing w:before="240" w:after="0" w:line="260" w:lineRule="atLeast"/>
        <w:jc w:val="both"/>
        <w:rPr>
          <w:rFonts w:ascii="Times New Roman" w:eastAsiaTheme="minorEastAsia" w:hAnsi="Times New Roman" w:cs="Times New Roman"/>
          <w:color w:val="000000"/>
          <w:sz w:val="24"/>
          <w:szCs w:val="20"/>
          <w:lang w:val="en-US" w:eastAsia="de-DE"/>
        </w:rPr>
      </w:pPr>
      <w:bookmarkStart w:id="0" w:name="_GoBack"/>
      <w:bookmarkEnd w:id="0"/>
    </w:p>
    <w:sectPr w:rsidR="004F3A6B" w:rsidRPr="004F3A6B" w:rsidSect="00795167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7AF3" w:rsidRDefault="00DB7AF3" w:rsidP="00C1340D">
      <w:r>
        <w:separator/>
      </w:r>
    </w:p>
  </w:endnote>
  <w:endnote w:type="continuationSeparator" w:id="0">
    <w:p w:rsidR="00DB7AF3" w:rsidRDefault="00DB7AF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3BF5" w:rsidRPr="00467AEF" w:rsidRDefault="00953BF5" w:rsidP="00467AEF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7AF3" w:rsidRDefault="00DB7AF3" w:rsidP="00C1340D">
      <w:r>
        <w:separator/>
      </w:r>
    </w:p>
  </w:footnote>
  <w:footnote w:type="continuationSeparator" w:id="0">
    <w:p w:rsidR="00DB7AF3" w:rsidRDefault="00DB7AF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1035" w:rsidRPr="008810B3" w:rsidRDefault="00FA45E7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="00701987" w:rsidRPr="00E21DDB">
      <w:rPr>
        <w:rFonts w:ascii="Palatino Linotype" w:hAnsi="Palatino Linotype"/>
        <w:b/>
        <w:bCs/>
        <w:iCs/>
        <w:sz w:val="16"/>
        <w:szCs w:val="16"/>
      </w:rPr>
      <w:t>201</w:t>
    </w:r>
    <w:r w:rsidR="00550E34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="00701987"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7</w:t>
    </w:r>
    <w:r w:rsidR="00701987" w:rsidRPr="00E21DDB">
      <w:rPr>
        <w:rFonts w:ascii="Palatino Linotype" w:hAnsi="Palatino Linotype"/>
        <w:iCs/>
        <w:sz w:val="16"/>
        <w:szCs w:val="16"/>
      </w:rPr>
      <w:t>,</w:t>
    </w:r>
    <w:r w:rsidR="00E92812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E94C44">
      <w:rPr>
        <w:rFonts w:ascii="Palatino Linotype" w:hAnsi="Palatino Linotype"/>
        <w:sz w:val="16"/>
      </w:rPr>
      <w:t>107</w:t>
    </w:r>
    <w:r w:rsidR="00467AEF">
      <w:rPr>
        <w:rFonts w:ascii="Palatino Linotype" w:hAnsi="Palatino Linotype"/>
        <w:sz w:val="16"/>
      </w:rPr>
      <w:ptab w:relativeTo="margin" w:alignment="right" w:leader="none"/>
    </w:r>
    <w:r w:rsidR="00D028D2">
      <w:rPr>
        <w:rFonts w:ascii="Palatino Linotype" w:hAnsi="Palatino Linotype"/>
        <w:sz w:val="16"/>
      </w:rPr>
      <w:t>S</w:t>
    </w:r>
    <w:r w:rsidR="001811D6" w:rsidRPr="007D777A">
      <w:rPr>
        <w:rFonts w:ascii="Palatino Linotype" w:hAnsi="Palatino Linotype"/>
        <w:sz w:val="16"/>
        <w:szCs w:val="16"/>
      </w:rPr>
      <w:fldChar w:fldCharType="begin"/>
    </w:r>
    <w:r w:rsidR="00467AEF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1811D6" w:rsidRPr="007D777A">
      <w:rPr>
        <w:rFonts w:ascii="Palatino Linotype" w:hAnsi="Palatino Linotype"/>
        <w:sz w:val="16"/>
        <w:szCs w:val="16"/>
      </w:rPr>
      <w:fldChar w:fldCharType="separate"/>
    </w:r>
    <w:r w:rsidR="00FC3647" w:rsidRPr="00FC3647">
      <w:rPr>
        <w:rFonts w:ascii="Palatino Linotype" w:hAnsi="Palatino Linotype"/>
        <w:bCs/>
        <w:noProof/>
        <w:sz w:val="16"/>
        <w:szCs w:val="16"/>
      </w:rPr>
      <w:t>2</w:t>
    </w:r>
    <w:r w:rsidR="001811D6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467AEF">
      <w:rPr>
        <w:rFonts w:ascii="Palatino Linotype" w:hAnsi="Palatino Linotype"/>
        <w:bCs/>
        <w:sz w:val="16"/>
        <w:szCs w:val="16"/>
      </w:rPr>
      <w:t xml:space="preserve"> of </w:t>
    </w:r>
    <w:r w:rsidR="00D028D2">
      <w:rPr>
        <w:rFonts w:ascii="Palatino Linotype" w:hAnsi="Palatino Linotype"/>
        <w:bCs/>
        <w:sz w:val="16"/>
        <w:szCs w:val="16"/>
      </w:rPr>
      <w:t>S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294A" w:rsidRPr="00FC3647" w:rsidRDefault="00FC3647" w:rsidP="00FC3647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sdt>
      <w:sdtPr>
        <w:rPr>
          <w:rFonts w:ascii="Palatino Linotype" w:hAnsi="Palatino Linotype"/>
          <w:i/>
          <w:sz w:val="20"/>
        </w:rPr>
        <w:id w:val="1717389558"/>
        <w:docPartObj>
          <w:docPartGallery w:val="Page Numbers (Top of Page)"/>
          <w:docPartUnique/>
        </w:docPartObj>
      </w:sdtPr>
      <w:sdtEndPr>
        <w:rPr>
          <w:i w:val="0"/>
          <w:sz w:val="16"/>
          <w:szCs w:val="16"/>
        </w:rPr>
      </w:sdtEndPr>
      <w:sdtContent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107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sdtContent>
    </w:sdt>
    <w:r w:rsidR="0044294A">
      <w:rPr>
        <w:i/>
        <w:noProof/>
        <w:szCs w:val="16"/>
        <w:lang w:val="en-GB" w:eastAsia="en-GB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1498E72F" wp14:editId="48E9A44E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6197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197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4294A" w:rsidRDefault="0044294A" w:rsidP="0044294A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98E72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4.2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+HmFQIAAAoEAAAOAAAAZHJzL2Uyb0RvYy54bWysU9tu2zAMfR+wfxD0vtgxkKYx4hRdugwD&#10;ugvQ7gNoWY6FSaIgqbG7rx+lXNptb8P0IFASeUgeHq1vJqPZQfqg0DZ8Pis5k1Zgp+y+4d8fd++u&#10;OQsRbAcarWz4swz8ZvP2zXp0taxwQN1JzwjEhnp0DR9idHVRBDFIA2GGTlp67NEbiHT0+6LzMBK6&#10;0UVVllfFiL5zHoUMgW7vjo98k/H7Xor4te+DjEw3nGqLefd5b9NebNZQ7z24QYlTGfAPVRhQlpJe&#10;oO4gAnvy6i8oo4THgH2cCTQF9r0SMvdA3czLP7p5GMDJ3AuRE9yFpvD/YMWXwzfPVNfwar7kzIKh&#10;IT3KKbL3OLEq8TO6UJPbgyPHONE1zTn3Gtw9ih+BWdwOYPfy1nscBwkd1TdPkcWr0CNOSCDt+Bk7&#10;SgNPETPQ1HuTyCM6GKHTnJ4vs0mlCLpcXM1XywVngp6W5apaLXIGqM/Bzof4UaJhyWi4p9FncDjc&#10;h5iKgfrsknIF1KrbKa3zwe/brfbsACSTXV4n9N/ctGVjw1eLapGRLab4rCCjIslYK9Pw6zKtFA51&#10;IuOD7bIdQemjTZVoe2InEXKkJk7tRI6Jsha7Z+LJ41Gu9L3IGND/5GwkqTbc0l/iTH+yxHRS9dnw&#10;Z6M9G2AFBTY8cnY0tzGrP1Vn8ZYm0KvMzkveU2UkuEza6XMkRb8+Z6+XL7z5BQAA//8DAFBLAwQU&#10;AAYACAAAACEAoa0gPdoAAAAFAQAADwAAAGRycy9kb3ducmV2LnhtbEyPy07DMBBF90j9B2sqsWud&#10;ILUJIU6FKvEQu5Z8gBtPkwg/Utt58PcMK1iO7tG9Z8rDYjSb0IfeWQHpNgGGtnGqt62A+vNlkwML&#10;UVoltbMo4BsDHKrVXSkL5WZ7wukcW0YlNhRSQBfjUHAemg6NDFs3oKXs6ryRkU7fcuXlTOVG84ck&#10;2XMje0sLnRzw2GHzdR6NgDFcZ33Kpw+s34+7+vWW7d5uXoj79fL8BCziEv9g+NUndajI6eJGqwLT&#10;AjZ59kioAPqI4j2wC0FpmgGvSv7fvvoBAAD//wMAUEsBAi0AFAAGAAgAAAAhALaDOJL+AAAA4QEA&#10;ABMAAAAAAAAAAAAAAAAAAAAAAFtDb250ZW50X1R5cGVzXS54bWxQSwECLQAUAAYACAAAACEAOP0h&#10;/9YAAACUAQAACwAAAAAAAAAAAAAAAAAvAQAAX3JlbHMvLnJlbHNQSwECLQAUAAYACAAAACEAH+Ph&#10;5hUCAAAKBAAADgAAAAAAAAAAAAAAAAAuAgAAZHJzL2Uyb0RvYy54bWxQSwECLQAUAAYACAAAACEA&#10;oa0gPdoAAAAFAQAADwAAAAAAAAAAAAAAAABvBAAAZHJzL2Rvd25yZXYueG1sUEsFBgAAAAAEAAQA&#10;8wAAAHYFAAAAAA==&#10;" stroked="f">
              <v:textbox inset="0,0,0,0">
                <w:txbxContent>
                  <w:p w:rsidR="0044294A" w:rsidRDefault="0044294A" w:rsidP="0044294A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406"/>
    <w:rsid w:val="00000637"/>
    <w:rsid w:val="000006F8"/>
    <w:rsid w:val="000046B6"/>
    <w:rsid w:val="00004BA7"/>
    <w:rsid w:val="00004DFA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7131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822"/>
    <w:rsid w:val="0020147D"/>
    <w:rsid w:val="002021CF"/>
    <w:rsid w:val="002026F5"/>
    <w:rsid w:val="00206B4D"/>
    <w:rsid w:val="00207BAA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36E1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9476F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294A"/>
    <w:rsid w:val="004466AA"/>
    <w:rsid w:val="00446CA3"/>
    <w:rsid w:val="0045011E"/>
    <w:rsid w:val="0045101B"/>
    <w:rsid w:val="00452E85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3B9B"/>
    <w:rsid w:val="004B637A"/>
    <w:rsid w:val="004B664F"/>
    <w:rsid w:val="004C16C9"/>
    <w:rsid w:val="004C1961"/>
    <w:rsid w:val="004C1A82"/>
    <w:rsid w:val="004C1AB7"/>
    <w:rsid w:val="004C1B70"/>
    <w:rsid w:val="004C3D4B"/>
    <w:rsid w:val="004C4EDF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3A6B"/>
    <w:rsid w:val="004F41A3"/>
    <w:rsid w:val="004F7B5B"/>
    <w:rsid w:val="00505235"/>
    <w:rsid w:val="005052F4"/>
    <w:rsid w:val="005055B1"/>
    <w:rsid w:val="0050609E"/>
    <w:rsid w:val="0050618C"/>
    <w:rsid w:val="00512641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1859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95167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6AE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8D2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14C5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B7AF3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D7B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4EC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D6B"/>
    <w:rsid w:val="00E86AAD"/>
    <w:rsid w:val="00E903DB"/>
    <w:rsid w:val="00E90EAE"/>
    <w:rsid w:val="00E9196B"/>
    <w:rsid w:val="00E92812"/>
    <w:rsid w:val="00E943BD"/>
    <w:rsid w:val="00E94C44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18"/>
    <w:rsid w:val="00EC5E32"/>
    <w:rsid w:val="00EC7ADC"/>
    <w:rsid w:val="00ED2D8B"/>
    <w:rsid w:val="00ED3981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116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647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406"/>
    <w:rsid w:val="00FF1B9C"/>
    <w:rsid w:val="00FF1EB5"/>
    <w:rsid w:val="00FF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918C63"/>
  <w15:docId w15:val="{A2BA1707-9C10-44F7-964D-7181971A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5167"/>
    <w:pPr>
      <w:spacing w:after="160" w:line="259" w:lineRule="auto"/>
    </w:pPr>
    <w:rPr>
      <w:rFonts w:asciiTheme="minorHAnsi" w:eastAsiaTheme="minorHAnsi" w:hAnsiTheme="minorHAnsi"/>
      <w:kern w:val="0"/>
      <w:sz w:val="22"/>
      <w:szCs w:val="22"/>
      <w:lang w:val="it-IT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after="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val="en-US" w:eastAsia="de-DE"/>
    </w:rPr>
  </w:style>
  <w:style w:type="paragraph" w:customStyle="1" w:styleId="Maddress">
    <w:name w:val="M_address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after="0"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itel">
    <w:name w:val="M_Titel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1B673-C988-46D2-8459-9398E517C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</Template>
  <TotalTime>2</TotalTime>
  <Pages>5</Pages>
  <Words>1496</Words>
  <Characters>85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tmp248</dc:creator>
  <cp:keywords/>
  <dc:description/>
  <cp:lastModifiedBy>Maria Kydonaki</cp:lastModifiedBy>
  <cp:revision>3</cp:revision>
  <dcterms:created xsi:type="dcterms:W3CDTF">2016-11-28T14:56:00Z</dcterms:created>
  <dcterms:modified xsi:type="dcterms:W3CDTF">2016-11-28T14:58:00Z</dcterms:modified>
</cp:coreProperties>
</file>